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W w:w="9715" w:type="dxa"/>
        <w:tblLook w:val="04A0" w:firstRow="1" w:lastRow="0" w:firstColumn="1" w:lastColumn="0" w:noHBand="0" w:noVBand="1"/>
      </w:tblPr>
      <w:tblGrid>
        <w:gridCol w:w="3333"/>
        <w:gridCol w:w="4222"/>
        <w:gridCol w:w="2160"/>
      </w:tblGrid>
      <w:tr w:rsidR="00D35BCA" w:rsidRPr="00D35BCA" w14:paraId="25E49B3F" w14:textId="77777777" w:rsidTr="000D128E">
        <w:tc>
          <w:tcPr>
            <w:tcW w:w="3333" w:type="dxa"/>
          </w:tcPr>
          <w:p w14:paraId="19B890DA" w14:textId="77777777" w:rsidR="00E44699" w:rsidRPr="00D35BCA" w:rsidRDefault="00E44699" w:rsidP="00B84FA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35BCA">
              <w:rPr>
                <w:rFonts w:ascii="Times New Roman" w:hAnsi="Times New Roman" w:cs="Times New Roman"/>
                <w:b/>
              </w:rPr>
              <w:t>Variable names</w:t>
            </w:r>
          </w:p>
        </w:tc>
        <w:tc>
          <w:tcPr>
            <w:tcW w:w="4222" w:type="dxa"/>
          </w:tcPr>
          <w:p w14:paraId="5899C0F4" w14:textId="77777777" w:rsidR="00E44699" w:rsidRPr="00D35BCA" w:rsidRDefault="00E44699" w:rsidP="00B84FA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35BCA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160" w:type="dxa"/>
          </w:tcPr>
          <w:p w14:paraId="1D8C2E9A" w14:textId="29F4AC2F" w:rsidR="00E44699" w:rsidRPr="00D35BCA" w:rsidRDefault="00042022" w:rsidP="00B84FA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D35BCA">
              <w:rPr>
                <w:rFonts w:ascii="Times New Roman" w:hAnsi="Times New Roman" w:cs="Times New Roman"/>
                <w:b/>
              </w:rPr>
              <w:t>D</w:t>
            </w:r>
            <w:r w:rsidR="00E44699" w:rsidRPr="00D35BCA">
              <w:rPr>
                <w:rFonts w:ascii="Times New Roman" w:hAnsi="Times New Roman" w:cs="Times New Roman"/>
                <w:b/>
              </w:rPr>
              <w:t>ata</w:t>
            </w:r>
            <w:r w:rsidRPr="00D35BCA">
              <w:rPr>
                <w:rFonts w:ascii="Times New Roman" w:hAnsi="Times New Roman" w:cs="Times New Roman"/>
                <w:b/>
              </w:rPr>
              <w:t xml:space="preserve"> types</w:t>
            </w:r>
          </w:p>
        </w:tc>
      </w:tr>
      <w:tr w:rsidR="00D35BCA" w:rsidRPr="00D35BCA" w14:paraId="4FE3FCBB" w14:textId="77777777" w:rsidTr="000D128E">
        <w:tc>
          <w:tcPr>
            <w:tcW w:w="3333" w:type="dxa"/>
          </w:tcPr>
          <w:p w14:paraId="4E24766F" w14:textId="52B0DFCF" w:rsidR="00E44699" w:rsidRPr="00D35BCA" w:rsidRDefault="002D351B" w:rsidP="00B84FA8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A</w:t>
            </w:r>
            <w:r w:rsidR="00E44699" w:rsidRPr="00D35BCA">
              <w:rPr>
                <w:rFonts w:ascii="Times New Roman" w:hAnsi="Times New Roman" w:cs="Times New Roman"/>
              </w:rPr>
              <w:t>ge.year</w:t>
            </w:r>
          </w:p>
        </w:tc>
        <w:tc>
          <w:tcPr>
            <w:tcW w:w="4222" w:type="dxa"/>
          </w:tcPr>
          <w:p w14:paraId="67E06327" w14:textId="77777777" w:rsidR="00E44699" w:rsidRPr="00D35BCA" w:rsidRDefault="00E44699" w:rsidP="00B84FA8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Patient age by years</w:t>
            </w:r>
          </w:p>
        </w:tc>
        <w:tc>
          <w:tcPr>
            <w:tcW w:w="2160" w:type="dxa"/>
          </w:tcPr>
          <w:p w14:paraId="2648BF6A" w14:textId="51B1F603" w:rsidR="00E44699" w:rsidRPr="00D35BCA" w:rsidRDefault="00E44699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D35BCA" w:rsidRPr="00D35BCA" w14:paraId="1B8CE8C1" w14:textId="77777777" w:rsidTr="000D128E">
        <w:tc>
          <w:tcPr>
            <w:tcW w:w="3333" w:type="dxa"/>
          </w:tcPr>
          <w:p w14:paraId="786366C0" w14:textId="5F60EDE4" w:rsidR="00E44699" w:rsidRPr="00D35BCA" w:rsidRDefault="002D351B" w:rsidP="00B84FA8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A</w:t>
            </w:r>
            <w:r w:rsidR="00E44699" w:rsidRPr="00D35BCA">
              <w:rPr>
                <w:rFonts w:ascii="Times New Roman" w:hAnsi="Times New Roman" w:cs="Times New Roman"/>
              </w:rPr>
              <w:t>ge.year.5</w:t>
            </w:r>
          </w:p>
        </w:tc>
        <w:tc>
          <w:tcPr>
            <w:tcW w:w="4222" w:type="dxa"/>
          </w:tcPr>
          <w:p w14:paraId="1869C545" w14:textId="77777777" w:rsidR="00E44699" w:rsidRPr="00D35BCA" w:rsidRDefault="00E44699" w:rsidP="00B84FA8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 xml:space="preserve">Patients aged &lt; 5 years </w:t>
            </w:r>
          </w:p>
        </w:tc>
        <w:tc>
          <w:tcPr>
            <w:tcW w:w="2160" w:type="dxa"/>
          </w:tcPr>
          <w:p w14:paraId="2CC1A2BD" w14:textId="77777777" w:rsidR="00E44699" w:rsidRPr="00D35BCA" w:rsidRDefault="00E44699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E83F5B" w:rsidRPr="00D35BCA" w14:paraId="24A61FC9" w14:textId="77777777" w:rsidTr="000D128E">
        <w:tc>
          <w:tcPr>
            <w:tcW w:w="3333" w:type="dxa"/>
          </w:tcPr>
          <w:p w14:paraId="07CA0185" w14:textId="6904315D" w:rsidR="00E83F5B" w:rsidRPr="00D35BCA" w:rsidRDefault="00E83F5B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reatinin.mmol.l</w:t>
            </w:r>
          </w:p>
        </w:tc>
        <w:tc>
          <w:tcPr>
            <w:tcW w:w="4222" w:type="dxa"/>
          </w:tcPr>
          <w:p w14:paraId="6BA8F0C7" w14:textId="58B804BA" w:rsidR="00E83F5B" w:rsidRPr="00D35BCA" w:rsidRDefault="00E83F5B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 xml:space="preserve">Serum creatinine (µmol/L) in </w:t>
            </w:r>
            <w:r w:rsidR="00C8347C">
              <w:rPr>
                <w:rFonts w:ascii="Times New Roman" w:hAnsi="Times New Roman" w:cs="Times New Roman"/>
              </w:rPr>
              <w:t xml:space="preserve">the first </w:t>
            </w:r>
            <w:r w:rsidRPr="00D35BCA">
              <w:rPr>
                <w:rFonts w:ascii="Times New Roman" w:hAnsi="Times New Roman" w:cs="Times New Roman"/>
              </w:rPr>
              <w:t>24h</w:t>
            </w:r>
            <w:r w:rsidR="00C8347C">
              <w:rPr>
                <w:rFonts w:ascii="Times New Roman" w:hAnsi="Times New Roman" w:cs="Times New Roman"/>
              </w:rPr>
              <w:t xml:space="preserve"> of</w:t>
            </w:r>
            <w:r w:rsidRPr="00D35BCA">
              <w:rPr>
                <w:rFonts w:ascii="Times New Roman" w:hAnsi="Times New Roman" w:cs="Times New Roman"/>
              </w:rPr>
              <w:t xml:space="preserve"> PICU admission</w:t>
            </w:r>
          </w:p>
        </w:tc>
        <w:tc>
          <w:tcPr>
            <w:tcW w:w="2160" w:type="dxa"/>
          </w:tcPr>
          <w:p w14:paraId="4B29FB9A" w14:textId="0B1313F2" w:rsidR="00E83F5B" w:rsidRPr="00D35BCA" w:rsidRDefault="00E83F5B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E83F5B" w:rsidRPr="00D35BCA" w14:paraId="47BB0A67" w14:textId="77777777" w:rsidTr="000D128E">
        <w:tc>
          <w:tcPr>
            <w:tcW w:w="3333" w:type="dxa"/>
          </w:tcPr>
          <w:p w14:paraId="35B7F231" w14:textId="12E4B2FD" w:rsidR="00E83F5B" w:rsidRPr="00D35BCA" w:rsidRDefault="00E83F5B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umulative.Fluid.Referal.ND2</w:t>
            </w:r>
          </w:p>
        </w:tc>
        <w:tc>
          <w:tcPr>
            <w:tcW w:w="4222" w:type="dxa"/>
          </w:tcPr>
          <w:p w14:paraId="6CD301DD" w14:textId="2808845B" w:rsidR="00E83F5B" w:rsidRPr="00D35BCA" w:rsidRDefault="00E83F5B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umulative amount of fluid infused (mL/</w:t>
            </w:r>
            <w:r w:rsidR="006E731F">
              <w:rPr>
                <w:rFonts w:ascii="Times New Roman" w:hAnsi="Times New Roman" w:cs="Times New Roman"/>
              </w:rPr>
              <w:t>k</w:t>
            </w:r>
            <w:r w:rsidRPr="00D35BCA">
              <w:rPr>
                <w:rFonts w:ascii="Times New Roman" w:hAnsi="Times New Roman" w:cs="Times New Roman"/>
              </w:rPr>
              <w:t xml:space="preserve">g) from referral hospital and 24h of admission in children hospital No.2 </w:t>
            </w:r>
          </w:p>
        </w:tc>
        <w:tc>
          <w:tcPr>
            <w:tcW w:w="2160" w:type="dxa"/>
          </w:tcPr>
          <w:p w14:paraId="75FB60BC" w14:textId="7E24CBD6" w:rsidR="00E83F5B" w:rsidRPr="00D35BCA" w:rsidRDefault="00E83F5B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6E731F" w:rsidRPr="00D35BCA" w14:paraId="6379297D" w14:textId="77777777" w:rsidTr="000D128E">
        <w:tc>
          <w:tcPr>
            <w:tcW w:w="3333" w:type="dxa"/>
          </w:tcPr>
          <w:p w14:paraId="11FB239D" w14:textId="025C2F8D" w:rsidR="006E731F" w:rsidRPr="00D35BCA" w:rsidRDefault="006E731F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umulative.Fluid.Referal.ND2</w:t>
            </w:r>
            <w:r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4222" w:type="dxa"/>
          </w:tcPr>
          <w:p w14:paraId="6A92037E" w14:textId="58870EC5" w:rsidR="006E731F" w:rsidRPr="00D35BCA" w:rsidRDefault="006E731F" w:rsidP="00E83F5B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SS patients were infused more than 180 mL/kg from </w:t>
            </w:r>
            <w:r w:rsidRPr="00D35BCA">
              <w:rPr>
                <w:rFonts w:ascii="Times New Roman" w:hAnsi="Times New Roman" w:cs="Times New Roman"/>
              </w:rPr>
              <w:t>referral hospital and 24h of admission in children hospital No.2</w:t>
            </w:r>
          </w:p>
        </w:tc>
        <w:tc>
          <w:tcPr>
            <w:tcW w:w="2160" w:type="dxa"/>
          </w:tcPr>
          <w:p w14:paraId="7E9CE138" w14:textId="71FA9FB4" w:rsidR="006E731F" w:rsidRPr="00D35BCA" w:rsidRDefault="006E731F" w:rsidP="00E83F5B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71A0A4A1" w14:textId="77777777" w:rsidTr="000D128E">
        <w:tc>
          <w:tcPr>
            <w:tcW w:w="3333" w:type="dxa"/>
          </w:tcPr>
          <w:p w14:paraId="7130EADD" w14:textId="13D7FF14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.shock</w:t>
            </w:r>
          </w:p>
        </w:tc>
        <w:tc>
          <w:tcPr>
            <w:tcW w:w="4222" w:type="dxa"/>
          </w:tcPr>
          <w:p w14:paraId="7CAF214F" w14:textId="54380273" w:rsidR="00AB62ED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 xml:space="preserve">Day of onset of dengue shock since the first manifestation of symptoms </w:t>
            </w:r>
          </w:p>
        </w:tc>
        <w:tc>
          <w:tcPr>
            <w:tcW w:w="2160" w:type="dxa"/>
          </w:tcPr>
          <w:p w14:paraId="659DCBCF" w14:textId="530CDD7E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ategorical data</w:t>
            </w:r>
          </w:p>
        </w:tc>
      </w:tr>
      <w:tr w:rsidR="00AB62ED" w:rsidRPr="00D35BCA" w14:paraId="131D0DED" w14:textId="77777777" w:rsidTr="000D128E">
        <w:tc>
          <w:tcPr>
            <w:tcW w:w="3333" w:type="dxa"/>
          </w:tcPr>
          <w:p w14:paraId="141E1785" w14:textId="7777777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DSS.grade</w:t>
            </w:r>
          </w:p>
          <w:p w14:paraId="61791751" w14:textId="7777777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222" w:type="dxa"/>
          </w:tcPr>
          <w:p w14:paraId="7D805BA2" w14:textId="559E947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Severity of dengue shock syndrome (DSS) Grade 3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5BCA">
              <w:rPr>
                <w:rFonts w:ascii="Times New Roman" w:hAnsi="Times New Roman" w:cs="Times New Roman"/>
              </w:rPr>
              <w:t>compensated DSS                     Grade 4- decompensated DSS</w:t>
            </w:r>
          </w:p>
        </w:tc>
        <w:tc>
          <w:tcPr>
            <w:tcW w:w="2160" w:type="dxa"/>
          </w:tcPr>
          <w:p w14:paraId="4048548E" w14:textId="7777777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ategorical data</w:t>
            </w:r>
          </w:p>
          <w:p w14:paraId="31E0AB6C" w14:textId="77777777" w:rsidR="00AB62ED" w:rsidRPr="00D35BCA" w:rsidRDefault="00AB62ED" w:rsidP="00AB62ED">
            <w:pPr>
              <w:spacing w:after="120"/>
              <w:ind w:left="-14"/>
              <w:rPr>
                <w:rFonts w:ascii="Times New Roman" w:hAnsi="Times New Roman" w:cs="Times New Roman"/>
              </w:rPr>
            </w:pPr>
          </w:p>
        </w:tc>
      </w:tr>
      <w:tr w:rsidR="00AB62ED" w:rsidRPr="00D35BCA" w14:paraId="37E0ED24" w14:textId="77777777" w:rsidTr="000D128E">
        <w:tc>
          <w:tcPr>
            <w:tcW w:w="3333" w:type="dxa"/>
          </w:tcPr>
          <w:p w14:paraId="476033AB" w14:textId="0C78041A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HCT.nadir</w:t>
            </w:r>
          </w:p>
        </w:tc>
        <w:tc>
          <w:tcPr>
            <w:tcW w:w="4222" w:type="dxa"/>
          </w:tcPr>
          <w:p w14:paraId="50AB0F45" w14:textId="20ADDE65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lowest</w:t>
            </w:r>
            <w:r w:rsidRPr="00D35BCA">
              <w:rPr>
                <w:rFonts w:ascii="Times New Roman" w:hAnsi="Times New Roman" w:cs="Times New Roman"/>
              </w:rPr>
              <w:t xml:space="preserve"> value of hematocr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5BCA">
              <w:rPr>
                <w:rFonts w:ascii="Times New Roman" w:hAnsi="Times New Roman" w:cs="Times New Roman"/>
              </w:rPr>
              <w:t xml:space="preserve">(%) during the first 24h of admission </w:t>
            </w:r>
          </w:p>
        </w:tc>
        <w:tc>
          <w:tcPr>
            <w:tcW w:w="2160" w:type="dxa"/>
          </w:tcPr>
          <w:p w14:paraId="4D75B656" w14:textId="4A15D2F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B62ED" w:rsidRPr="00D35BCA" w14:paraId="643F6B98" w14:textId="77777777" w:rsidTr="000D128E">
        <w:tc>
          <w:tcPr>
            <w:tcW w:w="3333" w:type="dxa"/>
          </w:tcPr>
          <w:p w14:paraId="59975DC5" w14:textId="7EE21871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HCT.peak</w:t>
            </w:r>
          </w:p>
        </w:tc>
        <w:tc>
          <w:tcPr>
            <w:tcW w:w="4222" w:type="dxa"/>
          </w:tcPr>
          <w:p w14:paraId="1EF52FE7" w14:textId="07448976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ighest</w:t>
            </w:r>
            <w:r w:rsidRPr="00D35BCA">
              <w:rPr>
                <w:rFonts w:ascii="Times New Roman" w:hAnsi="Times New Roman" w:cs="Times New Roman"/>
              </w:rPr>
              <w:t xml:space="preserve"> value of hematocr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5BCA">
              <w:rPr>
                <w:rFonts w:ascii="Times New Roman" w:hAnsi="Times New Roman" w:cs="Times New Roman"/>
              </w:rPr>
              <w:t xml:space="preserve">(%) during the first 24h of admission </w:t>
            </w:r>
          </w:p>
        </w:tc>
        <w:tc>
          <w:tcPr>
            <w:tcW w:w="2160" w:type="dxa"/>
          </w:tcPr>
          <w:p w14:paraId="3F3B6285" w14:textId="5796926A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B62ED" w:rsidRPr="00D35BCA" w14:paraId="0AD2ECB9" w14:textId="77777777" w:rsidTr="000D128E">
        <w:tc>
          <w:tcPr>
            <w:tcW w:w="3333" w:type="dxa"/>
          </w:tcPr>
          <w:p w14:paraId="0EDCC2F4" w14:textId="759AC98B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4222" w:type="dxa"/>
          </w:tcPr>
          <w:p w14:paraId="462FD3D8" w14:textId="4E32C10C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International normalized ratio</w:t>
            </w:r>
          </w:p>
        </w:tc>
        <w:tc>
          <w:tcPr>
            <w:tcW w:w="2160" w:type="dxa"/>
          </w:tcPr>
          <w:p w14:paraId="33DEF111" w14:textId="0C24C46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B62ED" w:rsidRPr="00D35BCA" w14:paraId="40DC0F6E" w14:textId="77777777" w:rsidTr="000D128E">
        <w:tc>
          <w:tcPr>
            <w:tcW w:w="3333" w:type="dxa"/>
          </w:tcPr>
          <w:p w14:paraId="4C35D055" w14:textId="7777777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Lactate.PICU.admission</w:t>
            </w:r>
          </w:p>
          <w:p w14:paraId="5CABFFB5" w14:textId="4EE801C5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222" w:type="dxa"/>
          </w:tcPr>
          <w:p w14:paraId="4D7DAEF3" w14:textId="49319558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 xml:space="preserve">Serum lactate (mmol/L) in </w:t>
            </w:r>
            <w:r>
              <w:rPr>
                <w:rFonts w:ascii="Times New Roman" w:hAnsi="Times New Roman" w:cs="Times New Roman"/>
              </w:rPr>
              <w:t xml:space="preserve">the first </w:t>
            </w:r>
            <w:r w:rsidRPr="00D35BCA">
              <w:rPr>
                <w:rFonts w:ascii="Times New Roman" w:hAnsi="Times New Roman" w:cs="Times New Roman"/>
              </w:rPr>
              <w:t>24h of PICU admission</w:t>
            </w:r>
          </w:p>
        </w:tc>
        <w:tc>
          <w:tcPr>
            <w:tcW w:w="2160" w:type="dxa"/>
          </w:tcPr>
          <w:p w14:paraId="69AD8534" w14:textId="030EF56C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B62ED" w:rsidRPr="00D35BCA" w14:paraId="64A28324" w14:textId="77777777" w:rsidTr="000D128E">
        <w:tc>
          <w:tcPr>
            <w:tcW w:w="3333" w:type="dxa"/>
          </w:tcPr>
          <w:p w14:paraId="5E0E8254" w14:textId="70593E16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222" w:type="dxa"/>
          </w:tcPr>
          <w:p w14:paraId="6DAAC075" w14:textId="04BF011A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Obesity plotted on WHO growth chart adjusted by patient’s age</w:t>
            </w:r>
            <w:r>
              <w:rPr>
                <w:rFonts w:ascii="Times New Roman" w:hAnsi="Times New Roman" w:cs="Times New Roman"/>
              </w:rPr>
              <w:t xml:space="preserve"> on admission</w:t>
            </w:r>
          </w:p>
        </w:tc>
        <w:tc>
          <w:tcPr>
            <w:tcW w:w="2160" w:type="dxa"/>
          </w:tcPr>
          <w:p w14:paraId="4AA63094" w14:textId="33485AB5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1A971023" w14:textId="77777777" w:rsidTr="000D128E">
        <w:trPr>
          <w:trHeight w:val="647"/>
        </w:trPr>
        <w:tc>
          <w:tcPr>
            <w:tcW w:w="3333" w:type="dxa"/>
          </w:tcPr>
          <w:p w14:paraId="0730FBB0" w14:textId="3232C65E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Onset.day.shock</w:t>
            </w:r>
          </w:p>
        </w:tc>
        <w:tc>
          <w:tcPr>
            <w:tcW w:w="4222" w:type="dxa"/>
          </w:tcPr>
          <w:p w14:paraId="7D345032" w14:textId="5B52939E" w:rsidR="00AB62ED" w:rsidRPr="00AB62ED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AB62ED">
              <w:rPr>
                <w:rFonts w:ascii="Times New Roman" w:hAnsi="Times New Roman" w:cs="Times New Roman"/>
              </w:rPr>
              <w:t xml:space="preserve">Early occurrence of dengue shock </w:t>
            </w:r>
            <w:r w:rsidRPr="00AB62ED">
              <w:rPr>
                <w:rFonts w:ascii="Times New Roman" w:eastAsia="Aptos" w:hAnsi="Times New Roman" w:cs="Times New Roman"/>
              </w:rPr>
              <w:t>≤ day-4</w:t>
            </w:r>
            <w:r w:rsidRPr="00AB62ED">
              <w:rPr>
                <w:rFonts w:ascii="Times New Roman" w:eastAsia="Aptos" w:hAnsi="Times New Roman" w:cs="Times New Roman"/>
              </w:rPr>
              <w:t xml:space="preserve"> since the manifestation of </w:t>
            </w:r>
            <w:r w:rsidR="000D128E">
              <w:rPr>
                <w:rFonts w:ascii="Times New Roman" w:eastAsia="Aptos" w:hAnsi="Times New Roman" w:cs="Times New Roman"/>
              </w:rPr>
              <w:t xml:space="preserve">the </w:t>
            </w:r>
            <w:r w:rsidR="00CF083A">
              <w:rPr>
                <w:rFonts w:ascii="Times New Roman" w:eastAsia="Aptos" w:hAnsi="Times New Roman" w:cs="Times New Roman"/>
              </w:rPr>
              <w:t>first</w:t>
            </w:r>
            <w:r w:rsidRPr="00AB62ED">
              <w:rPr>
                <w:rFonts w:ascii="Times New Roman" w:eastAsia="Aptos" w:hAnsi="Times New Roman" w:cs="Times New Roman"/>
              </w:rPr>
              <w:t xml:space="preserve"> symptoms</w:t>
            </w:r>
          </w:p>
        </w:tc>
        <w:tc>
          <w:tcPr>
            <w:tcW w:w="2160" w:type="dxa"/>
          </w:tcPr>
          <w:p w14:paraId="5AF59662" w14:textId="50CC884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0B8C9596" w14:textId="77777777" w:rsidTr="000D128E">
        <w:trPr>
          <w:trHeight w:val="647"/>
        </w:trPr>
        <w:tc>
          <w:tcPr>
            <w:tcW w:w="3333" w:type="dxa"/>
          </w:tcPr>
          <w:p w14:paraId="540370E6" w14:textId="74C9CA84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4222" w:type="dxa"/>
          </w:tcPr>
          <w:p w14:paraId="230F048B" w14:textId="7C6B255B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Patient’s outcome- severe respiratory failure requiring mechanical ventilation</w:t>
            </w:r>
          </w:p>
        </w:tc>
        <w:tc>
          <w:tcPr>
            <w:tcW w:w="2160" w:type="dxa"/>
          </w:tcPr>
          <w:p w14:paraId="122E0BEF" w14:textId="35851A8E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1F0B967C" w14:textId="77777777" w:rsidTr="000D128E">
        <w:trPr>
          <w:trHeight w:val="350"/>
        </w:trPr>
        <w:tc>
          <w:tcPr>
            <w:tcW w:w="3333" w:type="dxa"/>
          </w:tcPr>
          <w:p w14:paraId="4D3D5436" w14:textId="0F0BF2F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4222" w:type="dxa"/>
          </w:tcPr>
          <w:p w14:paraId="44D46AAB" w14:textId="5ABE9766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Platelet cell count (</w:t>
            </w:r>
            <w:r>
              <w:rPr>
                <w:rFonts w:ascii="Times New Roman" w:hAnsi="Times New Roman" w:cs="Times New Roman"/>
              </w:rPr>
              <w:t xml:space="preserve">thousand </w:t>
            </w:r>
            <w:r w:rsidRPr="00D35BC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5BCA">
              <w:rPr>
                <w:rFonts w:ascii="Times New Roman" w:hAnsi="Times New Roman" w:cs="Times New Roman"/>
              </w:rPr>
              <w:t>mm</w:t>
            </w:r>
            <w:r w:rsidRPr="00D35BCA">
              <w:rPr>
                <w:rFonts w:ascii="Times New Roman" w:hAnsi="Times New Roman" w:cs="Times New Roman"/>
                <w:vertAlign w:val="superscript"/>
              </w:rPr>
              <w:t>3</w:t>
            </w:r>
            <w:r w:rsidRPr="00D35B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240CEDCD" w14:textId="0ECC0F3F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B62ED" w:rsidRPr="00D35BCA" w14:paraId="699C2CA4" w14:textId="77777777" w:rsidTr="000D128E">
        <w:trPr>
          <w:trHeight w:val="413"/>
        </w:trPr>
        <w:tc>
          <w:tcPr>
            <w:tcW w:w="3333" w:type="dxa"/>
          </w:tcPr>
          <w:p w14:paraId="0A1E7A95" w14:textId="4BCACFE6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PLT.lower20K</w:t>
            </w:r>
          </w:p>
        </w:tc>
        <w:tc>
          <w:tcPr>
            <w:tcW w:w="4222" w:type="dxa"/>
          </w:tcPr>
          <w:p w14:paraId="4E5165E4" w14:textId="29A7DD8F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Platelet cell count &lt; 20</w:t>
            </w:r>
            <w:r>
              <w:rPr>
                <w:rFonts w:ascii="Times New Roman" w:hAnsi="Times New Roman" w:cs="Times New Roman"/>
              </w:rPr>
              <w:t xml:space="preserve">,000 </w:t>
            </w:r>
            <w:r w:rsidRPr="00D35BC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5BCA">
              <w:rPr>
                <w:rFonts w:ascii="Times New Roman" w:hAnsi="Times New Roman" w:cs="Times New Roman"/>
              </w:rPr>
              <w:t>mm</w:t>
            </w:r>
            <w:r w:rsidRPr="00D35BCA">
              <w:rPr>
                <w:rFonts w:ascii="Times New Roman" w:hAnsi="Times New Roman" w:cs="Times New Roman"/>
                <w:vertAlign w:val="superscript"/>
              </w:rPr>
              <w:t>3</w:t>
            </w:r>
            <w:r w:rsidRPr="00D35B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23BECBC6" w14:textId="31DD2BC9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42C31B54" w14:textId="77777777" w:rsidTr="000D128E">
        <w:trPr>
          <w:trHeight w:val="350"/>
        </w:trPr>
        <w:tc>
          <w:tcPr>
            <w:tcW w:w="3333" w:type="dxa"/>
          </w:tcPr>
          <w:p w14:paraId="5564D1B6" w14:textId="70D702F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PLT.transfusion</w:t>
            </w:r>
          </w:p>
        </w:tc>
        <w:tc>
          <w:tcPr>
            <w:tcW w:w="4222" w:type="dxa"/>
          </w:tcPr>
          <w:p w14:paraId="17CE2383" w14:textId="13ADDAFB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Patient</w:t>
            </w:r>
            <w:r>
              <w:rPr>
                <w:rFonts w:ascii="Times New Roman" w:hAnsi="Times New Roman" w:cs="Times New Roman"/>
              </w:rPr>
              <w:t>s</w:t>
            </w:r>
            <w:r w:rsidRPr="00D35BCA">
              <w:rPr>
                <w:rFonts w:ascii="Times New Roman" w:hAnsi="Times New Roman" w:cs="Times New Roman"/>
              </w:rPr>
              <w:t xml:space="preserve"> required platelet transfusion</w:t>
            </w:r>
          </w:p>
        </w:tc>
        <w:tc>
          <w:tcPr>
            <w:tcW w:w="2160" w:type="dxa"/>
          </w:tcPr>
          <w:p w14:paraId="5A351DBF" w14:textId="38A021D8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4233E11F" w14:textId="77777777" w:rsidTr="000D128E">
        <w:trPr>
          <w:trHeight w:val="350"/>
        </w:trPr>
        <w:tc>
          <w:tcPr>
            <w:tcW w:w="3333" w:type="dxa"/>
          </w:tcPr>
          <w:p w14:paraId="54F29915" w14:textId="17723920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Ratio.Colloid.Crystal</w:t>
            </w:r>
          </w:p>
        </w:tc>
        <w:tc>
          <w:tcPr>
            <w:tcW w:w="4222" w:type="dxa"/>
          </w:tcPr>
          <w:p w14:paraId="79E798A9" w14:textId="14062C76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Ratio of colloid to crystalloid fluid infusion</w:t>
            </w:r>
          </w:p>
        </w:tc>
        <w:tc>
          <w:tcPr>
            <w:tcW w:w="2160" w:type="dxa"/>
          </w:tcPr>
          <w:p w14:paraId="44D88A06" w14:textId="4BE4684F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B62ED" w:rsidRPr="00D35BCA" w14:paraId="1E12D54D" w14:textId="77777777" w:rsidTr="000D128E">
        <w:trPr>
          <w:trHeight w:val="350"/>
        </w:trPr>
        <w:tc>
          <w:tcPr>
            <w:tcW w:w="3333" w:type="dxa"/>
          </w:tcPr>
          <w:p w14:paraId="29CF2B35" w14:textId="42DE3E4C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Ratio.Colloid.Crystal</w:t>
            </w:r>
            <w:r>
              <w:rPr>
                <w:rFonts w:ascii="Times New Roman" w:hAnsi="Times New Roman" w:cs="Times New Roman"/>
              </w:rPr>
              <w:t>.1.6</w:t>
            </w:r>
          </w:p>
        </w:tc>
        <w:tc>
          <w:tcPr>
            <w:tcW w:w="4222" w:type="dxa"/>
          </w:tcPr>
          <w:p w14:paraId="0BB94EF9" w14:textId="0FE60003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Ratio of colloid to crystalloid fluid infusion</w:t>
            </w:r>
            <w:r>
              <w:rPr>
                <w:rFonts w:ascii="Times New Roman" w:hAnsi="Times New Roman" w:cs="Times New Roman"/>
              </w:rPr>
              <w:t xml:space="preserve"> &gt; 1.6</w:t>
            </w:r>
          </w:p>
        </w:tc>
        <w:tc>
          <w:tcPr>
            <w:tcW w:w="2160" w:type="dxa"/>
          </w:tcPr>
          <w:p w14:paraId="5F175B34" w14:textId="1A234DE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59216FC1" w14:textId="77777777" w:rsidTr="000D128E">
        <w:tc>
          <w:tcPr>
            <w:tcW w:w="3333" w:type="dxa"/>
          </w:tcPr>
          <w:p w14:paraId="3052BCB9" w14:textId="7777777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Res.rate</w:t>
            </w:r>
          </w:p>
        </w:tc>
        <w:tc>
          <w:tcPr>
            <w:tcW w:w="4222" w:type="dxa"/>
          </w:tcPr>
          <w:p w14:paraId="711ECCE9" w14:textId="7777777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Respiratory rate (breaths per minute)</w:t>
            </w:r>
          </w:p>
        </w:tc>
        <w:tc>
          <w:tcPr>
            <w:tcW w:w="2160" w:type="dxa"/>
          </w:tcPr>
          <w:p w14:paraId="45A80054" w14:textId="77777777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B62ED" w:rsidRPr="00D35BCA" w14:paraId="533A3999" w14:textId="77777777" w:rsidTr="000D128E">
        <w:tc>
          <w:tcPr>
            <w:tcW w:w="3333" w:type="dxa"/>
          </w:tcPr>
          <w:p w14:paraId="204AA0B2" w14:textId="28DA766B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Severe.bleeding</w:t>
            </w:r>
          </w:p>
        </w:tc>
        <w:tc>
          <w:tcPr>
            <w:tcW w:w="4222" w:type="dxa"/>
          </w:tcPr>
          <w:p w14:paraId="6A038EE6" w14:textId="5FFDA163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 xml:space="preserve">Patient has severe bleeding, defined by WHO Dengue guidelines in 2009 </w:t>
            </w:r>
          </w:p>
        </w:tc>
        <w:tc>
          <w:tcPr>
            <w:tcW w:w="2160" w:type="dxa"/>
          </w:tcPr>
          <w:p w14:paraId="258DFD46" w14:textId="20254DD9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03403BCA" w14:textId="77777777" w:rsidTr="000D128E">
        <w:tc>
          <w:tcPr>
            <w:tcW w:w="3333" w:type="dxa"/>
          </w:tcPr>
          <w:p w14:paraId="1A996717" w14:textId="0211A318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lastRenderedPageBreak/>
              <w:t>Severe.hepatitis.WHO</w:t>
            </w:r>
          </w:p>
        </w:tc>
        <w:tc>
          <w:tcPr>
            <w:tcW w:w="4222" w:type="dxa"/>
          </w:tcPr>
          <w:p w14:paraId="0A1495DB" w14:textId="79AA7B06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Severe transaminases defined by WHO Dengue guidelines in 2009, as AST or ALT &gt; 1,000 IU/L</w:t>
            </w:r>
          </w:p>
        </w:tc>
        <w:tc>
          <w:tcPr>
            <w:tcW w:w="2160" w:type="dxa"/>
          </w:tcPr>
          <w:p w14:paraId="52C5A463" w14:textId="1C3E94F0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6B774EE3" w14:textId="77777777" w:rsidTr="000D128E">
        <w:tc>
          <w:tcPr>
            <w:tcW w:w="3333" w:type="dxa"/>
          </w:tcPr>
          <w:p w14:paraId="120BFFB2" w14:textId="4D8A80C6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222" w:type="dxa"/>
          </w:tcPr>
          <w:p w14:paraId="715D0828" w14:textId="557B0205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 xml:space="preserve">Patient's sex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D35BCA">
              <w:rPr>
                <w:rFonts w:ascii="Times New Roman" w:hAnsi="Times New Roman" w:cs="Times New Roman"/>
              </w:rPr>
              <w:t>female (1) &amp; male (0)</w:t>
            </w:r>
          </w:p>
        </w:tc>
        <w:tc>
          <w:tcPr>
            <w:tcW w:w="2160" w:type="dxa"/>
          </w:tcPr>
          <w:p w14:paraId="190EE516" w14:textId="6B096EB4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ategorical data</w:t>
            </w:r>
          </w:p>
        </w:tc>
      </w:tr>
      <w:tr w:rsidR="00AB62ED" w:rsidRPr="00D35BCA" w14:paraId="3E999FE9" w14:textId="77777777" w:rsidTr="000D128E">
        <w:tc>
          <w:tcPr>
            <w:tcW w:w="3333" w:type="dxa"/>
          </w:tcPr>
          <w:p w14:paraId="57F3AA30" w14:textId="58C2D972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Sys.shock.index</w:t>
            </w:r>
          </w:p>
        </w:tc>
        <w:tc>
          <w:tcPr>
            <w:tcW w:w="4222" w:type="dxa"/>
          </w:tcPr>
          <w:p w14:paraId="39D4DE36" w14:textId="461CD5DC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Systolic shock index (bpm/mmHg)</w:t>
            </w:r>
          </w:p>
        </w:tc>
        <w:tc>
          <w:tcPr>
            <w:tcW w:w="2160" w:type="dxa"/>
          </w:tcPr>
          <w:p w14:paraId="365D913D" w14:textId="5B4544E4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B62ED" w:rsidRPr="00D35BCA" w14:paraId="3604F98F" w14:textId="77777777" w:rsidTr="000D128E">
        <w:tc>
          <w:tcPr>
            <w:tcW w:w="3333" w:type="dxa"/>
          </w:tcPr>
          <w:p w14:paraId="2EF3CE49" w14:textId="441712DA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Underlying.disease</w:t>
            </w:r>
          </w:p>
        </w:tc>
        <w:tc>
          <w:tcPr>
            <w:tcW w:w="4222" w:type="dxa"/>
          </w:tcPr>
          <w:p w14:paraId="5A3D9BF0" w14:textId="443B1E18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Underlying diseases accompanied at hospital admission</w:t>
            </w:r>
          </w:p>
        </w:tc>
        <w:tc>
          <w:tcPr>
            <w:tcW w:w="2160" w:type="dxa"/>
          </w:tcPr>
          <w:p w14:paraId="089422BA" w14:textId="2AFE63F3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AB62ED" w:rsidRPr="00D35BCA" w14:paraId="13C21FE5" w14:textId="77777777" w:rsidTr="000D128E">
        <w:tc>
          <w:tcPr>
            <w:tcW w:w="3333" w:type="dxa"/>
          </w:tcPr>
          <w:p w14:paraId="29BAA433" w14:textId="6C764EE5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VIS.24h.max</w:t>
            </w:r>
          </w:p>
        </w:tc>
        <w:tc>
          <w:tcPr>
            <w:tcW w:w="4222" w:type="dxa"/>
          </w:tcPr>
          <w:p w14:paraId="783A03D4" w14:textId="3E3B870B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 xml:space="preserve">Vasoactive inotropic score (VIS)-highest level during </w:t>
            </w:r>
            <w:r>
              <w:rPr>
                <w:rFonts w:ascii="Times New Roman" w:hAnsi="Times New Roman" w:cs="Times New Roman"/>
              </w:rPr>
              <w:t xml:space="preserve">the first </w:t>
            </w:r>
            <w:r w:rsidRPr="00D35BCA">
              <w:rPr>
                <w:rFonts w:ascii="Times New Roman" w:hAnsi="Times New Roman" w:cs="Times New Roman"/>
              </w:rPr>
              <w:t>24 hours of PICU admission</w:t>
            </w:r>
          </w:p>
        </w:tc>
        <w:tc>
          <w:tcPr>
            <w:tcW w:w="2160" w:type="dxa"/>
          </w:tcPr>
          <w:p w14:paraId="64B1CAE8" w14:textId="333905F6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B62ED" w:rsidRPr="00D35BCA" w14:paraId="7D7DA608" w14:textId="77777777" w:rsidTr="000D128E">
        <w:tc>
          <w:tcPr>
            <w:tcW w:w="3333" w:type="dxa"/>
          </w:tcPr>
          <w:p w14:paraId="69FDE9DA" w14:textId="7DDB4D5C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VIS24h.over30</w:t>
            </w:r>
          </w:p>
        </w:tc>
        <w:tc>
          <w:tcPr>
            <w:tcW w:w="4222" w:type="dxa"/>
          </w:tcPr>
          <w:p w14:paraId="4D014A2E" w14:textId="50B13BA6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 xml:space="preserve">Vasoactive inotropic score (VIS) max levels-during </w:t>
            </w:r>
            <w:r>
              <w:rPr>
                <w:rFonts w:ascii="Times New Roman" w:hAnsi="Times New Roman" w:cs="Times New Roman"/>
              </w:rPr>
              <w:t xml:space="preserve">the first </w:t>
            </w:r>
            <w:r w:rsidRPr="00D35BCA">
              <w:rPr>
                <w:rFonts w:ascii="Times New Roman" w:hAnsi="Times New Roman" w:cs="Times New Roman"/>
              </w:rPr>
              <w:t>24hours of PICU admission &gt; 30</w:t>
            </w:r>
          </w:p>
        </w:tc>
        <w:tc>
          <w:tcPr>
            <w:tcW w:w="2160" w:type="dxa"/>
          </w:tcPr>
          <w:p w14:paraId="45879576" w14:textId="179EFE64" w:rsidR="00AB62ED" w:rsidRPr="00D35BCA" w:rsidRDefault="00AB62ED" w:rsidP="00AB62ED">
            <w:pPr>
              <w:spacing w:after="120"/>
              <w:rPr>
                <w:rFonts w:ascii="Times New Roman" w:hAnsi="Times New Roman" w:cs="Times New Roman"/>
              </w:rPr>
            </w:pPr>
            <w:r w:rsidRPr="00D35BCA">
              <w:rPr>
                <w:rFonts w:ascii="Times New Roman" w:hAnsi="Times New Roman" w:cs="Times New Roman"/>
              </w:rPr>
              <w:t>Binary data (1/0)</w:t>
            </w:r>
          </w:p>
        </w:tc>
      </w:tr>
    </w:tbl>
    <w:p w14:paraId="46FEB5C1" w14:textId="242F72F6" w:rsidR="00893555" w:rsidRPr="00D35BCA" w:rsidRDefault="00C215E4" w:rsidP="00C215E4">
      <w:pPr>
        <w:spacing w:before="120" w:after="120" w:line="240" w:lineRule="auto"/>
        <w:jc w:val="both"/>
        <w:rPr>
          <w:rFonts w:ascii="Times New Roman" w:hAnsi="Times New Roman" w:cs="Times New Roman"/>
        </w:rPr>
      </w:pPr>
      <w:r w:rsidRPr="00D35BCA">
        <w:rPr>
          <w:rFonts w:ascii="Times New Roman" w:hAnsi="Times New Roman" w:cs="Times New Roman"/>
        </w:rPr>
        <w:t>DSS, Dengue shock syndrome; PICU, pediatric intensive care unit; WHO, World Health Organization</w:t>
      </w:r>
    </w:p>
    <w:sectPr w:rsidR="00893555" w:rsidRPr="00D3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699"/>
    <w:rsid w:val="00042022"/>
    <w:rsid w:val="000D128E"/>
    <w:rsid w:val="000F2B07"/>
    <w:rsid w:val="00162446"/>
    <w:rsid w:val="00180EBF"/>
    <w:rsid w:val="001D3905"/>
    <w:rsid w:val="001E3495"/>
    <w:rsid w:val="001F61F4"/>
    <w:rsid w:val="00202885"/>
    <w:rsid w:val="00247D60"/>
    <w:rsid w:val="00254E2B"/>
    <w:rsid w:val="002D351B"/>
    <w:rsid w:val="00303150"/>
    <w:rsid w:val="004E744F"/>
    <w:rsid w:val="00555754"/>
    <w:rsid w:val="00560328"/>
    <w:rsid w:val="0059112B"/>
    <w:rsid w:val="00647B79"/>
    <w:rsid w:val="006964B4"/>
    <w:rsid w:val="006D3AFC"/>
    <w:rsid w:val="006E731F"/>
    <w:rsid w:val="0073426C"/>
    <w:rsid w:val="007C4D7F"/>
    <w:rsid w:val="00893555"/>
    <w:rsid w:val="00897106"/>
    <w:rsid w:val="008A75FE"/>
    <w:rsid w:val="00920FD3"/>
    <w:rsid w:val="00A2261D"/>
    <w:rsid w:val="00AB07C9"/>
    <w:rsid w:val="00AB62ED"/>
    <w:rsid w:val="00AE1952"/>
    <w:rsid w:val="00B6079D"/>
    <w:rsid w:val="00B84FA8"/>
    <w:rsid w:val="00C215E4"/>
    <w:rsid w:val="00C33403"/>
    <w:rsid w:val="00C8347C"/>
    <w:rsid w:val="00CF083A"/>
    <w:rsid w:val="00CF7B94"/>
    <w:rsid w:val="00D12F12"/>
    <w:rsid w:val="00D35BCA"/>
    <w:rsid w:val="00DA7D0B"/>
    <w:rsid w:val="00E44699"/>
    <w:rsid w:val="00E70EDC"/>
    <w:rsid w:val="00E83F5B"/>
    <w:rsid w:val="00EA31B3"/>
    <w:rsid w:val="00EB66E7"/>
    <w:rsid w:val="00EC0905"/>
    <w:rsid w:val="00ED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9F6CE"/>
  <w15:chartTrackingRefBased/>
  <w15:docId w15:val="{7369FC50-6CED-4CB9-BA1D-2FE14C170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699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6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6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6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6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6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4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4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69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4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699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4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6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4699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E74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E74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at Nguyen</dc:creator>
  <cp:keywords/>
  <dc:description/>
  <cp:lastModifiedBy>Thanh Tat Nguyen</cp:lastModifiedBy>
  <cp:revision>38</cp:revision>
  <dcterms:created xsi:type="dcterms:W3CDTF">2024-07-23T09:06:00Z</dcterms:created>
  <dcterms:modified xsi:type="dcterms:W3CDTF">2024-08-05T09:10:00Z</dcterms:modified>
</cp:coreProperties>
</file>